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  <w:t>Bold-typed gene symbols were specifically differentially expressed in the respective cell state (sets 1, 5, 6, and 10 of Table 1).</w:t>
      </w:r>
    </w:p>
    <w:p>
      <w:pPr>
        <w:pStyle w:val="Normal"/>
        <w:spacing w:lineRule="auto" w:line="36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tbl>
      <w:tblPr>
        <w:tblW w:w="8420" w:type="dxa"/>
        <w:jc w:val="center"/>
        <w:tblInd w:w="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2523"/>
        <w:gridCol w:w="1201"/>
        <w:gridCol w:w="649"/>
        <w:gridCol w:w="791"/>
        <w:gridCol w:w="1850"/>
        <w:gridCol w:w="649"/>
        <w:gridCol w:w="757"/>
      </w:tblGrid>
      <w:tr>
        <w:trPr>
          <w:trHeight w:val="61" w:hRule="atLeast"/>
        </w:trPr>
        <w:tc>
          <w:tcPr>
            <w:tcW w:w="2523" w:type="dxa"/>
            <w:tcBorders/>
            <w:vAlign w:val="center"/>
          </w:tcPr>
          <w:p>
            <w:pPr>
              <w:pStyle w:val="Heading3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GO Biological process</w:t>
            </w:r>
          </w:p>
        </w:tc>
        <w:tc>
          <w:tcPr>
            <w:tcW w:w="120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Xl56"/>
              <w:pBdr>
                <w:right w:val="nil"/>
              </w:pBdr>
              <w:spacing w:before="0" w:after="0"/>
              <w:textAlignment w:val="auto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Transgenic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de-DE"/>
              </w:rPr>
            </w:r>
          </w:p>
        </w:tc>
        <w:tc>
          <w:tcPr>
            <w:tcW w:w="7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de-DE"/>
              </w:rPr>
            </w:r>
          </w:p>
        </w:tc>
        <w:tc>
          <w:tcPr>
            <w:tcW w:w="1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de-DE"/>
              </w:rPr>
              <w:t>Tumor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de-DE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de-DE"/>
              </w:rPr>
            </w:r>
          </w:p>
        </w:tc>
      </w:tr>
      <w:tr>
        <w:trPr>
          <w:trHeight w:val="61" w:hRule="atLeast"/>
        </w:trPr>
        <w:tc>
          <w:tcPr>
            <w:tcW w:w="2523" w:type="dxa"/>
            <w:tcBorders/>
            <w:vAlign w:val="center"/>
          </w:tcPr>
          <w:p>
            <w:pPr>
              <w:pStyle w:val="Heading3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de-DE"/>
              </w:rPr>
            </w:r>
          </w:p>
        </w:tc>
        <w:tc>
          <w:tcPr>
            <w:tcW w:w="120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Xl56"/>
              <w:pBdr>
                <w:right w:val="nil"/>
              </w:pBdr>
              <w:spacing w:before="0" w:after="0"/>
              <w:textAlignment w:val="auto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Gene list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# Genes</w:t>
            </w:r>
          </w:p>
        </w:tc>
        <w:tc>
          <w:tcPr>
            <w:tcW w:w="791" w:type="dxa"/>
            <w:tcBorders>
              <w:right w:val="single" w:sz="8" w:space="0" w:color="000000"/>
            </w:tcBorders>
            <w:vAlign w:val="center"/>
          </w:tcPr>
          <w:p>
            <w:pPr>
              <w:pStyle w:val="Heading2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P-value</w:t>
            </w:r>
          </w:p>
        </w:tc>
        <w:tc>
          <w:tcPr>
            <w:tcW w:w="1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de-DE"/>
              </w:rPr>
              <w:t>Gene list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de-DE"/>
              </w:rPr>
              <w:t># Genes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>
        <w:trPr>
          <w:trHeight w:val="61" w:hRule="atLeast"/>
        </w:trPr>
        <w:tc>
          <w:tcPr>
            <w:tcW w:w="2523" w:type="dxa"/>
            <w:tcBorders/>
            <w:vAlign w:val="center"/>
          </w:tcPr>
          <w:p>
            <w:pPr>
              <w:pStyle w:val="Heading3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Upregulation</w:t>
            </w:r>
          </w:p>
        </w:tc>
        <w:tc>
          <w:tcPr>
            <w:tcW w:w="120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Xl56"/>
              <w:pBdr>
                <w:right w:val="nil"/>
              </w:pBdr>
              <w:snapToGrid w:val="false"/>
              <w:spacing w:before="0" w:after="0"/>
              <w:textAlignment w:val="auto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</w:r>
          </w:p>
        </w:tc>
        <w:tc>
          <w:tcPr>
            <w:tcW w:w="6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124" w:hRule="atLeast"/>
        </w:trPr>
        <w:tc>
          <w:tcPr>
            <w:tcW w:w="2523" w:type="dxa"/>
            <w:tcBorders/>
            <w:vAlign w:val="center"/>
          </w:tcPr>
          <w:p>
            <w:pPr>
              <w:pStyle w:val="Heading3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Cell division</w:t>
            </w:r>
          </w:p>
        </w:tc>
        <w:tc>
          <w:tcPr>
            <w:tcW w:w="120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Xl56"/>
              <w:pBdr>
                <w:right w:val="nil"/>
              </w:pBdr>
              <w:spacing w:before="0" w:after="0"/>
              <w:textAlignment w:val="auto"/>
              <w:rPr>
                <w:lang w:val="en-US"/>
              </w:rPr>
            </w:pPr>
            <w:r>
              <w:rPr>
                <w:lang w:val="en-US"/>
              </w:rPr>
              <w:t>Anln, Birc5, Bub1, Ccnb1, Ccne2, Cd2ap, Cdc20, Cdc23, Cdc2a, Hells, Kif11, Kif20a, Kif23, Ncaph, Nedd9, Nusap1, Prc1, Rock2, Sept14, Sept6, Smc4, Top2a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7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73E-08</w:t>
            </w:r>
          </w:p>
        </w:tc>
        <w:tc>
          <w:tcPr>
            <w:tcW w:w="1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nln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urkb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Birc5, Bub1, Ccnb1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cnb2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cnd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Ccne2, Cd2ap, Cdc20, Cdc23, Cdc2a, Hells, Kif11, Kif20a, Kif23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Mcm5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Ncaph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dc80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Nedd9, Nusap1, Prc1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Racgap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Rock2, Sept14, Sept6, Smc4, Top2a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Wee1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29E-12</w:t>
            </w:r>
          </w:p>
        </w:tc>
      </w:tr>
      <w:tr>
        <w:trPr>
          <w:trHeight w:val="3569" w:hRule="atLeast"/>
        </w:trPr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3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Cell cycle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nln, Anxa1, Aurka, Birc5, Btc, Btg3, Bub1, Ccdc47, Ccnb1, Ccne2, Cd2ap, Cdc20, Cdc23, Cdc2a, Cdkn3, Ckap2, E2f3, Ern2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Foxc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Gadd45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Hcfc1, Hells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Hic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Hus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Kif11, Kif23, Ltb, Mki67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My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Ncaph, Nedd9, Nusap1, Plk1, Prc1, Rnf2, Sept14, Sept6, Shc1, Smc4, Stmn1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Uhmk1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42E-07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nln, Anxa1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pp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Aurka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urkb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Birc5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Bmp7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Btc, Btg3, Bub1, Ccdc47, Ccnb1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cnb2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cnd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Ccne2, Cd2ap, Cdc20, Cdc23, Cdc2a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dkn2b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Cdkn3, Ckap2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Dab2ip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E2f3, Ern2, Hcfc1, Hells, Kif11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Kif22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Kif23, Ltb, Mki67, Ncaph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dc80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Nedd9, Nusap1, Plk1, Prc1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tprv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Racgap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Rad51l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Rbl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Rbl2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Rnf2, Sept14, Sept6, Shc1, Smc4, Stmn1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Uhrf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Wee1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51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9.86E-11</w:t>
            </w:r>
          </w:p>
        </w:tc>
      </w:tr>
      <w:tr>
        <w:trPr>
          <w:trHeight w:val="1575" w:hRule="atLeast"/>
        </w:trPr>
        <w:tc>
          <w:tcPr>
            <w:tcW w:w="2523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3"/>
              <w:rPr>
                <w:szCs w:val="16"/>
                <w:lang w:val="de-DE"/>
              </w:rPr>
            </w:pPr>
            <w:r>
              <w:rPr>
                <w:szCs w:val="16"/>
                <w:lang w:val="de-DE"/>
              </w:rPr>
              <w:t>M phase</w:t>
            </w:r>
          </w:p>
        </w:tc>
        <w:tc>
          <w:tcPr>
            <w:tcW w:w="120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Anln, Aurka, Birc5, Btc, Bub1, Ccnb1, Cd2ap, Cdc20, Cdc23, Cdc2a, Hells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de-DE"/>
              </w:rPr>
              <w:t>Hus1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>, Kif11, Kif23, Ltb, Mki67, Ncaph, Nedd9, Nusap1, Plk1, Shc1, Smc4</w:t>
            </w:r>
          </w:p>
        </w:tc>
        <w:tc>
          <w:tcPr>
            <w:tcW w:w="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22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6.56E-06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Anln, Aurka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de-DE"/>
              </w:rPr>
              <w:t>Aurkb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, Birc5, Btc, Bub1, Ccnb1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de-DE"/>
              </w:rPr>
              <w:t>Ccnb2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, Cd2ap, Cdc20, Cdc23, Cdc2a, Hells, Kif11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de-DE"/>
              </w:rPr>
              <w:t>Kif22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, Kif23, Ltb, Mki67, Ncaph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de-DE"/>
              </w:rPr>
              <w:t>Ndc80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, Nedd9, Nusap1, Plk1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de-DE"/>
              </w:rPr>
              <w:t>Ptprv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de-DE"/>
              </w:rPr>
              <w:t>Rad51l1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, Shc1, Smc4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de-DE"/>
              </w:rPr>
              <w:t>Wee1</w:t>
            </w:r>
          </w:p>
        </w:tc>
        <w:tc>
          <w:tcPr>
            <w:tcW w:w="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28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8.24E-09</w:t>
            </w:r>
          </w:p>
        </w:tc>
      </w:tr>
      <w:tr>
        <w:trPr>
          <w:trHeight w:val="1350" w:hRule="atLeast"/>
        </w:trPr>
        <w:tc>
          <w:tcPr>
            <w:tcW w:w="2523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3"/>
              <w:rPr>
                <w:szCs w:val="16"/>
                <w:lang w:val="de-DE"/>
              </w:rPr>
            </w:pPr>
            <w:r>
              <w:rPr>
                <w:szCs w:val="16"/>
                <w:lang w:val="de-DE"/>
              </w:rPr>
              <w:t>Mitosis</w:t>
            </w:r>
          </w:p>
        </w:tc>
        <w:tc>
          <w:tcPr>
            <w:tcW w:w="120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Anln, Aurka, Birc5, Btc, Bub1, Ccnb1, Cd2ap, Cdc20, Cdc23, Cdc2a, Hells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de-DE"/>
              </w:rPr>
              <w:t>Hus1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>, Kif11, Kif23, Ltb, Ncaph, Nedd9, Nusap1, Plk1, Shc1, Smc4</w:t>
            </w:r>
          </w:p>
        </w:tc>
        <w:tc>
          <w:tcPr>
            <w:tcW w:w="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21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1.75E-07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Anln, Aurka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de-DE"/>
              </w:rPr>
              <w:t>Aurkb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, Birc5, Btc, Bub1, Ccnb1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de-DE"/>
              </w:rPr>
              <w:t>Ccnb2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, Cd2ap, Cdc20, Cdc23, Cdc2a, Hells, Kif11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de-DE"/>
              </w:rPr>
              <w:t>Kif22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, Kif23, Ltb, Ncaph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de-DE"/>
              </w:rPr>
              <w:t>Ndc80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, Nedd9, Nusap1, Plk1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de-DE"/>
              </w:rPr>
              <w:t>Ptprv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, Shc1, Smc4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de-DE"/>
              </w:rPr>
              <w:t>Wee1</w:t>
            </w:r>
          </w:p>
        </w:tc>
        <w:tc>
          <w:tcPr>
            <w:tcW w:w="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27E-10</w:t>
            </w:r>
          </w:p>
        </w:tc>
      </w:tr>
      <w:tr>
        <w:trPr>
          <w:trHeight w:val="1350" w:hRule="atLeast"/>
        </w:trPr>
        <w:tc>
          <w:tcPr>
            <w:tcW w:w="2523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3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M phase of mitotic cell cycle</w:t>
            </w:r>
          </w:p>
        </w:tc>
        <w:tc>
          <w:tcPr>
            <w:tcW w:w="120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nln, Aurka, Birc5, Btc, Bub1, Ccnb1, Cd2ap, Cdc20, Cdc23, Cdc2a, Hells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Hus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, Kif11, Kif23, Ltb, Ncaph, Nedd9, Nusap1, Plk1, Shc1, Smc4</w:t>
            </w:r>
          </w:p>
        </w:tc>
        <w:tc>
          <w:tcPr>
            <w:tcW w:w="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52E-07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nln, Aurka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urkb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Birc5, Btc, Bub1, Ccnb1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cnb2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Cd2ap, Cdc20, Cdc23, Cdc2a, Hells, Kif11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Kif22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Kif23, Ltb, Ncaph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dc80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Nedd9, Nusap1, Plk1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tprv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Shc1, Smc4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Wee1</w:t>
            </w:r>
          </w:p>
        </w:tc>
        <w:tc>
          <w:tcPr>
            <w:tcW w:w="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64E-10</w:t>
            </w:r>
          </w:p>
        </w:tc>
      </w:tr>
      <w:tr>
        <w:trPr>
          <w:trHeight w:val="61" w:hRule="atLeast"/>
        </w:trPr>
        <w:tc>
          <w:tcPr>
            <w:tcW w:w="2523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3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Downregulation</w:t>
            </w:r>
          </w:p>
        </w:tc>
        <w:tc>
          <w:tcPr>
            <w:tcW w:w="120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536" w:hRule="atLeast"/>
        </w:trPr>
        <w:tc>
          <w:tcPr>
            <w:tcW w:w="25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Lipid metabolic process</w:t>
            </w:r>
          </w:p>
        </w:tc>
        <w:tc>
          <w:tcPr>
            <w:tcW w:w="120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caa1a, Acaa1b, Acot2, BC048644, Cav3, Cyp4a10, Cyp4a14, Hmgcs2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Hsd17b14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Rdh16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t8sia5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Tsta3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7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04</w:t>
            </w:r>
          </w:p>
        </w:tc>
        <w:tc>
          <w:tcPr>
            <w:tcW w:w="1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caa1a, Acaa1b, Acot2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poa5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BC048644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1qtnf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Cav3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hpt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ln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ryl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yp17a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Cyp4a10, Cyp4a14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yp7b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lovl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Fabp7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Hmgcs2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Mup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Mup2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Mup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Mup4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Mup5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r0b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OTTMUSG00000007485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ck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, Rdh16,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Thrsp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3E-10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  <w:sz w:val="16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bCs/>
      <w:sz w:val="1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rFonts w:ascii="Arial" w:hAnsi="Arial" w:cs="Arial"/>
      <w:sz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56">
    <w:name w:val="xl56"/>
    <w:basedOn w:val="Normal"/>
    <w:qFormat/>
    <w:pPr>
      <w:pBdr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cs="Arial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1T06:05:00Z</dcterms:created>
  <dc:creator> </dc:creator>
  <dc:description/>
  <dc:language>en-US</dc:language>
  <cp:lastModifiedBy> </cp:lastModifiedBy>
  <dcterms:modified xsi:type="dcterms:W3CDTF">2010-03-21T06:11:00Z</dcterms:modified>
  <cp:revision>2</cp:revision>
  <dc:subject/>
  <dc:title>Biological processes and corresponding genes with different enrichment P-values in transgenic and tumor cells</dc:title>
</cp:coreProperties>
</file>